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B61FF" w14:textId="09CC4E86" w:rsidR="00AD0D51" w:rsidRDefault="00772F5E" w:rsidP="00AD0D51">
      <w:pPr>
        <w:spacing w:before="0" w:after="240" w:line="280" w:lineRule="atLeast"/>
        <w:rPr>
          <w:b/>
          <w:bCs/>
          <w:lang w:val="en-US"/>
        </w:rPr>
      </w:pPr>
      <w:proofErr w:type="spellStart"/>
      <w:r>
        <w:rPr>
          <w:b/>
          <w:bCs/>
          <w:lang w:val="en-US"/>
        </w:rPr>
        <w:t>Supplementarly</w:t>
      </w:r>
      <w:proofErr w:type="spellEnd"/>
      <w:r>
        <w:rPr>
          <w:b/>
          <w:bCs/>
          <w:lang w:val="en-US"/>
        </w:rPr>
        <w:t xml:space="preserve"> </w:t>
      </w:r>
      <w:r w:rsidR="00AD0D51" w:rsidRPr="00AD0D51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="00AA6837">
        <w:rPr>
          <w:b/>
          <w:bCs/>
          <w:lang w:val="en-US"/>
        </w:rPr>
        <w:t>2</w:t>
      </w:r>
      <w:r w:rsidR="00AD0D51" w:rsidRPr="00AD0D51">
        <w:rPr>
          <w:b/>
          <w:bCs/>
          <w:lang w:val="en-US"/>
        </w:rPr>
        <w:t xml:space="preserve">: </w:t>
      </w:r>
      <w:r>
        <w:rPr>
          <w:b/>
          <w:bCs/>
          <w:lang w:val="en-US"/>
        </w:rPr>
        <w:t xml:space="preserve">Further </w:t>
      </w:r>
      <w:r w:rsidR="00AD0D51" w:rsidRPr="00AD0D51">
        <w:rPr>
          <w:b/>
          <w:bCs/>
          <w:lang w:val="en-US"/>
        </w:rPr>
        <w:t xml:space="preserve">Baseline Characteristics </w:t>
      </w:r>
      <w:r>
        <w:rPr>
          <w:b/>
          <w:bCs/>
          <w:lang w:val="en-US"/>
        </w:rPr>
        <w:t xml:space="preserve">regarding </w:t>
      </w:r>
      <w:r w:rsidR="00AA6837">
        <w:rPr>
          <w:b/>
          <w:bCs/>
          <w:lang w:val="en-US"/>
        </w:rPr>
        <w:t>hospitalized patients</w:t>
      </w:r>
    </w:p>
    <w:p w14:paraId="0B5647C3" w14:textId="77777777" w:rsidR="00AD0D51" w:rsidRPr="00AD0D51" w:rsidRDefault="00AD0D51" w:rsidP="00AD0D51">
      <w:pPr>
        <w:spacing w:before="0" w:after="240" w:line="280" w:lineRule="atLeast"/>
        <w:rPr>
          <w:b/>
          <w:bCs/>
          <w:lang w:val="en-US"/>
        </w:rPr>
      </w:pPr>
    </w:p>
    <w:tbl>
      <w:tblPr>
        <w:tblStyle w:val="TableNormal"/>
        <w:tblW w:w="9295" w:type="dxa"/>
        <w:tblInd w:w="540" w:type="dxa"/>
        <w:tblLayout w:type="fixed"/>
        <w:tblLook w:val="04A0" w:firstRow="1" w:lastRow="0" w:firstColumn="1" w:lastColumn="0" w:noHBand="0" w:noVBand="1"/>
      </w:tblPr>
      <w:tblGrid>
        <w:gridCol w:w="3288"/>
        <w:gridCol w:w="1417"/>
        <w:gridCol w:w="1276"/>
        <w:gridCol w:w="1701"/>
        <w:gridCol w:w="1613"/>
      </w:tblGrid>
      <w:tr w:rsidR="00AD0D51" w:rsidRPr="00C273D6" w14:paraId="179662B1" w14:textId="77777777" w:rsidTr="00C273D6">
        <w:trPr>
          <w:trHeight w:val="1012"/>
          <w:tblHeader/>
        </w:trPr>
        <w:tc>
          <w:tcPr>
            <w:tcW w:w="3288" w:type="dxa"/>
            <w:tcBorders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AEADA" w14:textId="77777777" w:rsidR="00AD0D51" w:rsidRPr="00F0520D" w:rsidRDefault="00AD0D51" w:rsidP="00184B50">
            <w:pPr>
              <w:rPr>
                <w:i/>
                <w:iCs/>
                <w:lang w:val="en-US"/>
              </w:rPr>
            </w:pPr>
          </w:p>
        </w:tc>
        <w:tc>
          <w:tcPr>
            <w:tcW w:w="1417" w:type="dxa"/>
            <w:tcBorders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054D5" w14:textId="6BBE5B18" w:rsidR="00AD0D51" w:rsidRPr="00F0520D" w:rsidRDefault="000D0896" w:rsidP="00184B50">
            <w:pPr>
              <w:pStyle w:val="Tabellenstil1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Hospitalized patients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34C96" w14:textId="0A9D53C1" w:rsidR="00AD0D51" w:rsidRPr="00F0520D" w:rsidRDefault="000D0896" w:rsidP="00184B50">
            <w:pPr>
              <w:pStyle w:val="Tabellenstil1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AKI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E1532" w14:textId="2C4133F8" w:rsidR="00AD0D51" w:rsidRPr="00F0520D" w:rsidRDefault="000D0896" w:rsidP="00184B50">
            <w:pPr>
              <w:pStyle w:val="Tabellenstil1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No AKI</w:t>
            </w:r>
          </w:p>
        </w:tc>
        <w:tc>
          <w:tcPr>
            <w:tcW w:w="1613" w:type="dxa"/>
            <w:tcBorders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FFEFF" w14:textId="15F05602" w:rsidR="00AD0D51" w:rsidRPr="00F0520D" w:rsidRDefault="00AD0D51" w:rsidP="00184B50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 xml:space="preserve">p </w:t>
            </w:r>
            <w:r w:rsidR="000D0896">
              <w:rPr>
                <w:i/>
                <w:iCs/>
              </w:rPr>
              <w:t>AKI vs no AKI</w:t>
            </w:r>
            <w:r w:rsidR="00056AA0">
              <w:rPr>
                <w:i/>
                <w:iCs/>
              </w:rPr>
              <w:t xml:space="preserve"> </w:t>
            </w:r>
          </w:p>
        </w:tc>
      </w:tr>
      <w:tr w:rsidR="00AA6837" w14:paraId="11A35D3B" w14:textId="77777777" w:rsidTr="00C273D6">
        <w:trPr>
          <w:trHeight w:val="355"/>
        </w:trPr>
        <w:tc>
          <w:tcPr>
            <w:tcW w:w="328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4E2E9" w14:textId="77777777" w:rsidR="00AA6837" w:rsidRPr="00F0520D" w:rsidRDefault="00AA6837" w:rsidP="00AA6837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n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1F0D7" w14:textId="25574698" w:rsidR="00AA6837" w:rsidRPr="00F0520D" w:rsidRDefault="00AA6837" w:rsidP="00AA6837">
            <w:pPr>
              <w:spacing w:before="0"/>
              <w:rPr>
                <w:i/>
                <w:iCs/>
              </w:rPr>
            </w:pPr>
            <w:r w:rsidRPr="00123186">
              <w:rPr>
                <w:i/>
                <w:iCs/>
              </w:rPr>
              <w:t>128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14D08" w14:textId="2FEB0378" w:rsidR="00AA6837" w:rsidRPr="00F0520D" w:rsidRDefault="000D0896" w:rsidP="00AA6837">
            <w:pPr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22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51F86" w14:textId="05C81F92" w:rsidR="00AA6837" w:rsidRPr="00F0520D" w:rsidRDefault="000D0896" w:rsidP="00AA6837">
            <w:pPr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106</w:t>
            </w:r>
          </w:p>
        </w:tc>
        <w:tc>
          <w:tcPr>
            <w:tcW w:w="161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71591" w14:textId="77777777" w:rsidR="00AA6837" w:rsidRPr="00F0520D" w:rsidRDefault="00AA6837" w:rsidP="00AA6837">
            <w:pPr>
              <w:rPr>
                <w:i/>
                <w:iCs/>
              </w:rPr>
            </w:pPr>
          </w:p>
        </w:tc>
      </w:tr>
      <w:tr w:rsidR="00AA6837" w14:paraId="1C6D9CE3" w14:textId="77777777" w:rsidTr="00C273D6">
        <w:trPr>
          <w:trHeight w:val="315"/>
        </w:trPr>
        <w:tc>
          <w:tcPr>
            <w:tcW w:w="328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2C339" w14:textId="77777777" w:rsidR="00AA6837" w:rsidRPr="00F0520D" w:rsidRDefault="00AA6837" w:rsidP="00AA6837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Symptoms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82776" w14:textId="77777777" w:rsidR="00AA6837" w:rsidRPr="00F0520D" w:rsidRDefault="00AA6837" w:rsidP="00AA6837">
            <w:pPr>
              <w:rPr>
                <w:i/>
                <w:iCs/>
              </w:rPr>
            </w:pP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EDE31" w14:textId="77777777" w:rsidR="00AA6837" w:rsidRPr="00F0520D" w:rsidRDefault="00AA6837" w:rsidP="00AA6837">
            <w:pPr>
              <w:rPr>
                <w:i/>
                <w:iCs/>
              </w:rPr>
            </w:pP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ECF3F" w14:textId="77777777" w:rsidR="00AA6837" w:rsidRPr="00F0520D" w:rsidRDefault="00AA6837" w:rsidP="00AA6837">
            <w:pPr>
              <w:rPr>
                <w:i/>
                <w:iCs/>
              </w:rPr>
            </w:pPr>
          </w:p>
        </w:tc>
        <w:tc>
          <w:tcPr>
            <w:tcW w:w="161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18EBC" w14:textId="77777777" w:rsidR="00AA6837" w:rsidRPr="00F0520D" w:rsidRDefault="00AA6837" w:rsidP="00AA6837">
            <w:pPr>
              <w:rPr>
                <w:i/>
                <w:iCs/>
              </w:rPr>
            </w:pPr>
          </w:p>
        </w:tc>
      </w:tr>
      <w:tr w:rsidR="00AA6837" w14:paraId="52651914" w14:textId="77777777" w:rsidTr="00C273D6">
        <w:trPr>
          <w:trHeight w:val="494"/>
        </w:trPr>
        <w:tc>
          <w:tcPr>
            <w:tcW w:w="3288" w:type="dxa"/>
            <w:tcBorders>
              <w:top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87B18" w14:textId="77777777" w:rsidR="00AA6837" w:rsidRPr="00F0520D" w:rsidRDefault="00AA6837" w:rsidP="00AA6837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Cough, % (n)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71E44" w14:textId="3832059E" w:rsidR="00AA6837" w:rsidRPr="00F0520D" w:rsidRDefault="00AA6837" w:rsidP="00AA6837">
            <w:pPr>
              <w:pStyle w:val="Tabellenstil2A"/>
              <w:spacing w:before="0"/>
              <w:rPr>
                <w:i/>
                <w:iCs/>
              </w:rPr>
            </w:pPr>
            <w:r w:rsidRPr="00123186">
              <w:rPr>
                <w:i/>
                <w:iCs/>
              </w:rPr>
              <w:t>60.2 (77)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0C24F" w14:textId="7F58A977" w:rsidR="00AA6837" w:rsidRPr="00F0520D" w:rsidRDefault="000D0896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54.5 (12)</w:t>
            </w:r>
          </w:p>
        </w:tc>
        <w:tc>
          <w:tcPr>
            <w:tcW w:w="1701" w:type="dxa"/>
            <w:tcBorders>
              <w:top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B45F7" w14:textId="1FA5F45F" w:rsidR="00AA6837" w:rsidRPr="00F0520D" w:rsidRDefault="000D0896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61.3 (65)</w:t>
            </w:r>
          </w:p>
        </w:tc>
        <w:tc>
          <w:tcPr>
            <w:tcW w:w="1613" w:type="dxa"/>
            <w:tcBorders>
              <w:top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7D28D" w14:textId="7E8911F7" w:rsidR="00AA6837" w:rsidRPr="00F0520D" w:rsidRDefault="000D0896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.635</w:t>
            </w:r>
            <w:r w:rsidR="00AA6837">
              <w:rPr>
                <w:i/>
                <w:iCs/>
              </w:rPr>
              <w:t xml:space="preserve"> </w:t>
            </w:r>
            <w:r w:rsidR="00AA6837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AA6837" w14:paraId="688F2C24" w14:textId="77777777" w:rsidTr="00C273D6">
        <w:trPr>
          <w:trHeight w:val="494"/>
        </w:trPr>
        <w:tc>
          <w:tcPr>
            <w:tcW w:w="32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FF467" w14:textId="77777777" w:rsidR="00AA6837" w:rsidRPr="00F0520D" w:rsidRDefault="00AA6837" w:rsidP="00AA6837">
            <w:pPr>
              <w:pStyle w:val="Tabellenstil1A"/>
              <w:spacing w:before="0"/>
              <w:rPr>
                <w:i/>
                <w:iCs/>
              </w:rPr>
            </w:pPr>
            <w:proofErr w:type="spellStart"/>
            <w:r w:rsidRPr="00F0520D">
              <w:rPr>
                <w:i/>
                <w:iCs/>
                <w:lang w:val="it-IT"/>
              </w:rPr>
              <w:t>Dyspnea</w:t>
            </w:r>
            <w:proofErr w:type="spellEnd"/>
            <w:r w:rsidRPr="00F0520D">
              <w:rPr>
                <w:i/>
                <w:iCs/>
                <w:lang w:val="it-IT"/>
              </w:rPr>
              <w:t>, % (n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FC89E" w14:textId="2A451A61" w:rsidR="00AA6837" w:rsidRPr="00F0520D" w:rsidRDefault="00AA6837" w:rsidP="00AA6837">
            <w:pPr>
              <w:pStyle w:val="Tabellenstil2A"/>
              <w:spacing w:before="0"/>
              <w:rPr>
                <w:i/>
                <w:iCs/>
              </w:rPr>
            </w:pPr>
            <w:r w:rsidRPr="00123186">
              <w:rPr>
                <w:i/>
                <w:iCs/>
              </w:rPr>
              <w:t>60.9 (78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02DE4" w14:textId="57FEB6F8" w:rsidR="00AA6837" w:rsidRPr="00F0520D" w:rsidRDefault="000D0896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77.3 (17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D4B2A" w14:textId="657F5C54" w:rsidR="00AA6837" w:rsidRPr="00F0520D" w:rsidRDefault="000D0896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57.5 (61)</w:t>
            </w:r>
          </w:p>
        </w:tc>
        <w:tc>
          <w:tcPr>
            <w:tcW w:w="16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93ABE" w14:textId="6894E317" w:rsidR="00AA6837" w:rsidRPr="00F0520D" w:rsidRDefault="000D0896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.098</w:t>
            </w:r>
            <w:r w:rsidR="00AA6837">
              <w:rPr>
                <w:i/>
                <w:iCs/>
              </w:rPr>
              <w:t xml:space="preserve"> </w:t>
            </w:r>
            <w:r w:rsidR="00AA6837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AA6837" w14:paraId="651E832F" w14:textId="77777777" w:rsidTr="00C273D6">
        <w:trPr>
          <w:trHeight w:val="494"/>
        </w:trPr>
        <w:tc>
          <w:tcPr>
            <w:tcW w:w="32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D45DC" w14:textId="77777777" w:rsidR="00AA6837" w:rsidRPr="00F0520D" w:rsidRDefault="00AA6837" w:rsidP="00AA6837">
            <w:pPr>
              <w:pStyle w:val="Tabellenstil1A"/>
              <w:spacing w:before="0"/>
              <w:rPr>
                <w:i/>
                <w:iCs/>
              </w:rPr>
            </w:pPr>
            <w:proofErr w:type="spellStart"/>
            <w:r w:rsidRPr="00F0520D">
              <w:rPr>
                <w:i/>
                <w:iCs/>
                <w:lang w:val="pt-PT"/>
              </w:rPr>
              <w:t>Fever</w:t>
            </w:r>
            <w:proofErr w:type="spellEnd"/>
            <w:r w:rsidRPr="00F0520D">
              <w:rPr>
                <w:i/>
                <w:iCs/>
                <w:lang w:val="pt-PT"/>
              </w:rPr>
              <w:t>, % (n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DDF2A" w14:textId="1BC418FF" w:rsidR="00AA6837" w:rsidRPr="00F0520D" w:rsidRDefault="00AA6837" w:rsidP="00AA6837">
            <w:pPr>
              <w:pStyle w:val="Tabellenstil2A"/>
              <w:spacing w:before="0"/>
              <w:rPr>
                <w:i/>
                <w:iCs/>
              </w:rPr>
            </w:pPr>
            <w:r w:rsidRPr="00123186">
              <w:rPr>
                <w:i/>
                <w:iCs/>
              </w:rPr>
              <w:t>58.6 (75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72AB9" w14:textId="37A50D69" w:rsidR="00AA6837" w:rsidRPr="00F0520D" w:rsidRDefault="000D0896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50.0 (11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EB43B" w14:textId="346FE1AF" w:rsidR="00AA6837" w:rsidRPr="00F0520D" w:rsidRDefault="000D0896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60.4 (64)</w:t>
            </w:r>
          </w:p>
        </w:tc>
        <w:tc>
          <w:tcPr>
            <w:tcW w:w="16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4F7AE" w14:textId="6C2547C5" w:rsidR="00AA6837" w:rsidRPr="00F0520D" w:rsidRDefault="000D0896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.476</w:t>
            </w:r>
            <w:r w:rsidR="00AA6837">
              <w:rPr>
                <w:i/>
                <w:iCs/>
              </w:rPr>
              <w:t xml:space="preserve"> </w:t>
            </w:r>
            <w:r w:rsidR="00AA6837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AA6837" w14:paraId="095C6D0F" w14:textId="77777777" w:rsidTr="00C273D6">
        <w:trPr>
          <w:trHeight w:val="494"/>
        </w:trPr>
        <w:tc>
          <w:tcPr>
            <w:tcW w:w="32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B8C06" w14:textId="77777777" w:rsidR="00AA6837" w:rsidRPr="00F0520D" w:rsidRDefault="00AA6837" w:rsidP="00AA6837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Chills, % (n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7A158" w14:textId="087367C2" w:rsidR="00AA6837" w:rsidRPr="00F0520D" w:rsidRDefault="00AA6837" w:rsidP="00AA6837">
            <w:pPr>
              <w:pStyle w:val="Tabellenstil2A"/>
              <w:spacing w:before="0"/>
              <w:rPr>
                <w:i/>
                <w:iCs/>
              </w:rPr>
            </w:pPr>
            <w:r w:rsidRPr="00123186">
              <w:rPr>
                <w:i/>
                <w:iCs/>
              </w:rPr>
              <w:t>32.0 (41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5544F" w14:textId="142986E4" w:rsidR="00AA6837" w:rsidRPr="00F0520D" w:rsidRDefault="00707F32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22.7 (5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01C09" w14:textId="2E04A293" w:rsidR="00AA6837" w:rsidRPr="00F0520D" w:rsidRDefault="00707F32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34.0 (36)</w:t>
            </w:r>
          </w:p>
        </w:tc>
        <w:tc>
          <w:tcPr>
            <w:tcW w:w="16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06E18" w14:textId="4F4A0B23" w:rsidR="00AA6837" w:rsidRPr="00F0520D" w:rsidRDefault="00707F32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.452</w:t>
            </w:r>
            <w:r w:rsidR="00AA6837">
              <w:rPr>
                <w:i/>
                <w:iCs/>
              </w:rPr>
              <w:t xml:space="preserve"> </w:t>
            </w:r>
            <w:r w:rsidR="00AA6837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AA6837" w14:paraId="49F5777A" w14:textId="77777777" w:rsidTr="00C273D6">
        <w:trPr>
          <w:trHeight w:val="494"/>
        </w:trPr>
        <w:tc>
          <w:tcPr>
            <w:tcW w:w="32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07FDD" w14:textId="77777777" w:rsidR="00AA6837" w:rsidRPr="00F0520D" w:rsidRDefault="00AA6837" w:rsidP="00AA6837">
            <w:pPr>
              <w:pStyle w:val="Tabellenstil1A"/>
              <w:spacing w:before="0"/>
              <w:rPr>
                <w:i/>
                <w:iCs/>
              </w:rPr>
            </w:pPr>
            <w:proofErr w:type="spellStart"/>
            <w:r w:rsidRPr="00F0520D">
              <w:rPr>
                <w:i/>
                <w:iCs/>
                <w:lang w:val="fr-FR"/>
              </w:rPr>
              <w:t>Sniffles</w:t>
            </w:r>
            <w:proofErr w:type="spellEnd"/>
            <w:r w:rsidRPr="00F0520D">
              <w:rPr>
                <w:i/>
                <w:iCs/>
                <w:lang w:val="fr-FR"/>
              </w:rPr>
              <w:t>, % (n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60998" w14:textId="5D4DFAC6" w:rsidR="00AA6837" w:rsidRPr="00F0520D" w:rsidRDefault="00AA6837" w:rsidP="00AA6837">
            <w:pPr>
              <w:pStyle w:val="Tabellenstil2A"/>
              <w:spacing w:before="0"/>
              <w:rPr>
                <w:i/>
                <w:iCs/>
              </w:rPr>
            </w:pPr>
            <w:r w:rsidRPr="00123186">
              <w:rPr>
                <w:i/>
                <w:iCs/>
              </w:rPr>
              <w:t>11.7 (15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ACA8F" w14:textId="17CFF46C" w:rsidR="00AA6837" w:rsidRPr="00F0520D" w:rsidRDefault="00707F32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0 (0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9AE95" w14:textId="45D4E459" w:rsidR="00AA6837" w:rsidRPr="00F0520D" w:rsidRDefault="00707F32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14.2 (15)</w:t>
            </w:r>
          </w:p>
        </w:tc>
        <w:tc>
          <w:tcPr>
            <w:tcW w:w="16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B73C7" w14:textId="1185B3F9" w:rsidR="00AA6837" w:rsidRPr="00F0520D" w:rsidRDefault="00707F32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.072</w:t>
            </w:r>
            <w:r w:rsidR="00AA6837">
              <w:rPr>
                <w:i/>
                <w:iCs/>
              </w:rPr>
              <w:t xml:space="preserve"> </w:t>
            </w:r>
            <w:r w:rsidR="00AA6837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AA6837" w14:paraId="1DB46F87" w14:textId="77777777" w:rsidTr="00C273D6">
        <w:trPr>
          <w:trHeight w:val="494"/>
        </w:trPr>
        <w:tc>
          <w:tcPr>
            <w:tcW w:w="32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56985" w14:textId="77777777" w:rsidR="00AA6837" w:rsidRPr="00F0520D" w:rsidRDefault="00AA6837" w:rsidP="00AA6837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  <w:lang w:val="fr-FR"/>
              </w:rPr>
              <w:t>Fatigue, % (n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E0A3B" w14:textId="25A9D545" w:rsidR="00AA6837" w:rsidRPr="00F0520D" w:rsidRDefault="00AA6837" w:rsidP="00AA6837">
            <w:pPr>
              <w:pStyle w:val="Tabellenstil2A"/>
              <w:spacing w:before="0"/>
              <w:rPr>
                <w:i/>
                <w:iCs/>
              </w:rPr>
            </w:pPr>
            <w:r w:rsidRPr="00123186">
              <w:rPr>
                <w:i/>
                <w:iCs/>
              </w:rPr>
              <w:t>78.9 (101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B3706" w14:textId="4C2119EC" w:rsidR="00AA6837" w:rsidRPr="00F0520D" w:rsidRDefault="00707F32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90.9 (20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AC6DB" w14:textId="71EC89FE" w:rsidR="00AA6837" w:rsidRPr="00F0520D" w:rsidRDefault="00707F32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76.4 (81)</w:t>
            </w:r>
          </w:p>
        </w:tc>
        <w:tc>
          <w:tcPr>
            <w:tcW w:w="16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BAC0E" w14:textId="0C9EE0B5" w:rsidR="00AA6837" w:rsidRPr="00F0520D" w:rsidRDefault="00AA6837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 </w:t>
            </w:r>
            <w:r w:rsidR="00707F32">
              <w:rPr>
                <w:i/>
                <w:iCs/>
              </w:rPr>
              <w:t xml:space="preserve">.160 </w:t>
            </w:r>
            <w:r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AA6837" w14:paraId="02596EA1" w14:textId="77777777" w:rsidTr="00C273D6">
        <w:trPr>
          <w:trHeight w:val="494"/>
        </w:trPr>
        <w:tc>
          <w:tcPr>
            <w:tcW w:w="32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74ABC" w14:textId="77777777" w:rsidR="00AA6837" w:rsidRPr="00F0520D" w:rsidRDefault="00AA6837" w:rsidP="00AA6837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Anosmia, % (n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AED15" w14:textId="42E807DE" w:rsidR="00AA6837" w:rsidRPr="00F0520D" w:rsidRDefault="00AA6837" w:rsidP="00AA6837">
            <w:pPr>
              <w:pStyle w:val="Tabellenstil2A"/>
              <w:spacing w:before="0"/>
              <w:rPr>
                <w:i/>
                <w:iCs/>
              </w:rPr>
            </w:pPr>
            <w:r w:rsidRPr="00123186">
              <w:rPr>
                <w:i/>
                <w:iCs/>
              </w:rPr>
              <w:t>15.6 (20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60FDB" w14:textId="735E6C1F" w:rsidR="00AA6837" w:rsidRPr="00F0520D" w:rsidRDefault="00707F32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13.6 (3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AF424" w14:textId="364468C5" w:rsidR="00AA6837" w:rsidRPr="00F0520D" w:rsidRDefault="00707F32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16.0 (17)</w:t>
            </w:r>
          </w:p>
        </w:tc>
        <w:tc>
          <w:tcPr>
            <w:tcW w:w="16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4C9AB" w14:textId="0BAAB494" w:rsidR="00AA6837" w:rsidRPr="00F0520D" w:rsidRDefault="00707F32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1.000</w:t>
            </w:r>
            <w:r w:rsidR="00AA6837">
              <w:rPr>
                <w:i/>
                <w:iCs/>
              </w:rPr>
              <w:t xml:space="preserve"> </w:t>
            </w:r>
            <w:r w:rsidR="00AA6837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AA6837" w14:paraId="405EDAD9" w14:textId="77777777" w:rsidTr="00C273D6">
        <w:trPr>
          <w:trHeight w:val="701"/>
        </w:trPr>
        <w:tc>
          <w:tcPr>
            <w:tcW w:w="3288" w:type="dxa"/>
            <w:tcBorders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5D13C" w14:textId="77777777" w:rsidR="00AA6837" w:rsidRPr="00F0520D" w:rsidRDefault="00AA6837" w:rsidP="00AA6837">
            <w:pPr>
              <w:pStyle w:val="Tabellenstil1A"/>
              <w:spacing w:before="0"/>
              <w:rPr>
                <w:i/>
                <w:iCs/>
              </w:rPr>
            </w:pPr>
            <w:proofErr w:type="spellStart"/>
            <w:r w:rsidRPr="00F0520D">
              <w:rPr>
                <w:i/>
                <w:iCs/>
                <w:lang w:val="de-DE"/>
              </w:rPr>
              <w:t>Dysgeusia</w:t>
            </w:r>
            <w:proofErr w:type="spellEnd"/>
            <w:r w:rsidRPr="00F0520D">
              <w:rPr>
                <w:i/>
                <w:iCs/>
                <w:lang w:val="de-DE"/>
              </w:rPr>
              <w:t>, % (n)</w:t>
            </w:r>
          </w:p>
        </w:tc>
        <w:tc>
          <w:tcPr>
            <w:tcW w:w="1417" w:type="dxa"/>
            <w:tcBorders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8ADDC" w14:textId="62146D6D" w:rsidR="00AA6837" w:rsidRPr="00F0520D" w:rsidRDefault="00AA6837" w:rsidP="00AA6837">
            <w:pPr>
              <w:pStyle w:val="Tabellenstil2A"/>
              <w:spacing w:before="0"/>
              <w:rPr>
                <w:i/>
                <w:iCs/>
              </w:rPr>
            </w:pPr>
            <w:r w:rsidRPr="00123186">
              <w:rPr>
                <w:i/>
                <w:iCs/>
              </w:rPr>
              <w:t>34.4 (44)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2B135" w14:textId="7A027F57" w:rsidR="00AA6837" w:rsidRPr="00F0520D" w:rsidRDefault="00707F32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27.3 (6)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50163" w14:textId="495EFF87" w:rsidR="00AA6837" w:rsidRPr="00F0520D" w:rsidRDefault="00707F32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35.8 (38)</w:t>
            </w:r>
          </w:p>
        </w:tc>
        <w:tc>
          <w:tcPr>
            <w:tcW w:w="1613" w:type="dxa"/>
            <w:tcBorders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32994" w14:textId="47928775" w:rsidR="00AA6837" w:rsidRPr="00F0520D" w:rsidRDefault="00707F32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.622</w:t>
            </w:r>
            <w:r w:rsidR="00AA6837">
              <w:rPr>
                <w:i/>
                <w:iCs/>
              </w:rPr>
              <w:t xml:space="preserve"> </w:t>
            </w:r>
            <w:r w:rsidR="00AA6837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AD0D51" w14:paraId="52B8CCC6" w14:textId="77777777" w:rsidTr="00C273D6">
        <w:trPr>
          <w:trHeight w:val="494"/>
        </w:trPr>
        <w:tc>
          <w:tcPr>
            <w:tcW w:w="328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A5CC8" w14:textId="77777777" w:rsidR="00AD0D51" w:rsidRPr="00F0520D" w:rsidRDefault="00AD0D51" w:rsidP="00184B50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Pre-existing diseases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612E4" w14:textId="77777777" w:rsidR="00AD0D51" w:rsidRPr="00F0520D" w:rsidRDefault="00AD0D51" w:rsidP="00184B50">
            <w:pPr>
              <w:rPr>
                <w:i/>
                <w:iCs/>
              </w:rPr>
            </w:pP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F6B14" w14:textId="77777777" w:rsidR="00AD0D51" w:rsidRPr="00F0520D" w:rsidRDefault="00AD0D51" w:rsidP="00184B50">
            <w:pPr>
              <w:rPr>
                <w:i/>
                <w:iCs/>
              </w:rPr>
            </w:pP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BA538" w14:textId="77777777" w:rsidR="00AD0D51" w:rsidRPr="00F0520D" w:rsidRDefault="00AD0D51" w:rsidP="00184B50">
            <w:pPr>
              <w:rPr>
                <w:i/>
                <w:iCs/>
              </w:rPr>
            </w:pPr>
          </w:p>
        </w:tc>
        <w:tc>
          <w:tcPr>
            <w:tcW w:w="161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E5612" w14:textId="77777777" w:rsidR="00AD0D51" w:rsidRPr="00F0520D" w:rsidRDefault="00AD0D51" w:rsidP="00184B50">
            <w:pPr>
              <w:rPr>
                <w:i/>
                <w:iCs/>
              </w:rPr>
            </w:pPr>
          </w:p>
        </w:tc>
      </w:tr>
      <w:tr w:rsidR="00AA6837" w14:paraId="374AA0D0" w14:textId="77777777" w:rsidTr="00C273D6">
        <w:trPr>
          <w:trHeight w:val="501"/>
        </w:trPr>
        <w:tc>
          <w:tcPr>
            <w:tcW w:w="3288" w:type="dxa"/>
            <w:tcBorders>
              <w:top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4B8C6" w14:textId="77777777" w:rsidR="00AA6837" w:rsidRPr="00F0520D" w:rsidRDefault="00AA6837" w:rsidP="00AA6837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Coronary artery disease, % (n)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14C89" w14:textId="7D2BCAAB" w:rsidR="00AA6837" w:rsidRPr="00F0520D" w:rsidRDefault="00AA6837" w:rsidP="00AA6837">
            <w:pPr>
              <w:pStyle w:val="Tabellenstil2A"/>
              <w:spacing w:before="0"/>
              <w:rPr>
                <w:i/>
                <w:iCs/>
              </w:rPr>
            </w:pPr>
            <w:r w:rsidRPr="00123186">
              <w:rPr>
                <w:i/>
                <w:iCs/>
              </w:rPr>
              <w:t>10.2 (13)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1FDFC" w14:textId="30530DD4" w:rsidR="00AA6837" w:rsidRPr="00F0520D" w:rsidRDefault="009B16A0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22.7 (5)</w:t>
            </w:r>
          </w:p>
        </w:tc>
        <w:tc>
          <w:tcPr>
            <w:tcW w:w="1701" w:type="dxa"/>
            <w:tcBorders>
              <w:top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97AB2" w14:textId="602C66AE" w:rsidR="00AA6837" w:rsidRPr="00F0520D" w:rsidRDefault="009B16A0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7.5 (8)</w:t>
            </w:r>
          </w:p>
        </w:tc>
        <w:tc>
          <w:tcPr>
            <w:tcW w:w="1613" w:type="dxa"/>
            <w:tcBorders>
              <w:top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4E9CF" w14:textId="2AC4A735" w:rsidR="00AA6837" w:rsidRPr="00F0520D" w:rsidRDefault="009B16A0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.048</w:t>
            </w:r>
            <w:r w:rsidR="00AA6837">
              <w:rPr>
                <w:i/>
                <w:iCs/>
              </w:rPr>
              <w:t xml:space="preserve"> </w:t>
            </w:r>
            <w:r w:rsidR="00AA6837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AA6837" w14:paraId="4DB44888" w14:textId="77777777" w:rsidTr="00C273D6">
        <w:trPr>
          <w:trHeight w:val="494"/>
        </w:trPr>
        <w:tc>
          <w:tcPr>
            <w:tcW w:w="32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813A5" w14:textId="77777777" w:rsidR="00AA6837" w:rsidRPr="00F0520D" w:rsidRDefault="00AA6837" w:rsidP="00AA6837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Chronic heart failure, % (n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670BD" w14:textId="0356F37F" w:rsidR="00AA6837" w:rsidRPr="00F0520D" w:rsidRDefault="00AA6837" w:rsidP="00AA6837">
            <w:pPr>
              <w:pStyle w:val="Tabellenstil2A"/>
              <w:spacing w:before="0"/>
              <w:rPr>
                <w:i/>
                <w:iCs/>
              </w:rPr>
            </w:pPr>
            <w:r w:rsidRPr="00123186">
              <w:rPr>
                <w:i/>
                <w:iCs/>
              </w:rPr>
              <w:t>3.1 (4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FEDA8" w14:textId="13565810" w:rsidR="00AA6837" w:rsidRPr="00F0520D" w:rsidRDefault="009B16A0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9.1 (2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D2E8F" w14:textId="5290EB4E" w:rsidR="00AA6837" w:rsidRPr="00F0520D" w:rsidRDefault="009B16A0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1.9 (2)</w:t>
            </w:r>
          </w:p>
        </w:tc>
        <w:tc>
          <w:tcPr>
            <w:tcW w:w="16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FE656" w14:textId="282ADCA6" w:rsidR="00AA6837" w:rsidRPr="00F0520D" w:rsidRDefault="00785713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.136</w:t>
            </w:r>
            <w:r w:rsidR="00AA6837">
              <w:rPr>
                <w:i/>
                <w:iCs/>
              </w:rPr>
              <w:t xml:space="preserve"> </w:t>
            </w:r>
            <w:r w:rsidR="00AA6837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AA6837" w14:paraId="2496E80C" w14:textId="77777777" w:rsidTr="00C273D6">
        <w:trPr>
          <w:trHeight w:val="729"/>
        </w:trPr>
        <w:tc>
          <w:tcPr>
            <w:tcW w:w="32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F7AB3" w14:textId="77777777" w:rsidR="00AA6837" w:rsidRPr="00F0520D" w:rsidRDefault="00AA6837" w:rsidP="00AA6837">
            <w:pPr>
              <w:pStyle w:val="Tabellenstil1A"/>
              <w:spacing w:before="0"/>
              <w:rPr>
                <w:i/>
                <w:iCs/>
              </w:rPr>
            </w:pPr>
            <w:proofErr w:type="spellStart"/>
            <w:r w:rsidRPr="00F0520D">
              <w:rPr>
                <w:i/>
                <w:iCs/>
                <w:lang w:val="fr-FR"/>
              </w:rPr>
              <w:t>Arterial</w:t>
            </w:r>
            <w:proofErr w:type="spellEnd"/>
            <w:r w:rsidRPr="00F0520D">
              <w:rPr>
                <w:i/>
                <w:iCs/>
                <w:lang w:val="fr-FR"/>
              </w:rPr>
              <w:t xml:space="preserve"> hypertension, % (n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2F115" w14:textId="4710CA1D" w:rsidR="00AA6837" w:rsidRPr="00F0520D" w:rsidRDefault="00AA6837" w:rsidP="00AA6837">
            <w:pPr>
              <w:pStyle w:val="Tabellenstil2A"/>
              <w:spacing w:before="0"/>
              <w:rPr>
                <w:i/>
                <w:iCs/>
              </w:rPr>
            </w:pPr>
            <w:r w:rsidRPr="00123186">
              <w:rPr>
                <w:i/>
                <w:iCs/>
              </w:rPr>
              <w:t>43.8 (56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7741E" w14:textId="2F8907D2" w:rsidR="00AA6837" w:rsidRPr="00F0520D" w:rsidRDefault="009B16A0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68.2 (15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E734D" w14:textId="3F6A8B31" w:rsidR="00AA6837" w:rsidRPr="00F0520D" w:rsidRDefault="009B16A0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38.7 (41)</w:t>
            </w:r>
          </w:p>
        </w:tc>
        <w:tc>
          <w:tcPr>
            <w:tcW w:w="16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A00A0" w14:textId="39F8668C" w:rsidR="00AA6837" w:rsidRPr="00F0520D" w:rsidRDefault="009B16A0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.017</w:t>
            </w:r>
            <w:r w:rsidR="00AA6837">
              <w:rPr>
                <w:i/>
                <w:iCs/>
              </w:rPr>
              <w:t xml:space="preserve"> </w:t>
            </w:r>
            <w:r w:rsidR="00AA6837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AA6837" w14:paraId="6038D7AA" w14:textId="77777777" w:rsidTr="00C273D6">
        <w:trPr>
          <w:trHeight w:val="494"/>
        </w:trPr>
        <w:tc>
          <w:tcPr>
            <w:tcW w:w="32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50D9D1" w14:textId="77777777" w:rsidR="00AA6837" w:rsidRPr="00F0520D" w:rsidRDefault="00AA6837" w:rsidP="00AA6837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Diabetes mellitus, % (n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10F60" w14:textId="67923BF7" w:rsidR="00AA6837" w:rsidRPr="00F0520D" w:rsidRDefault="00AA6837" w:rsidP="00AA6837">
            <w:pPr>
              <w:pStyle w:val="Tabellenstil2A"/>
              <w:spacing w:before="0"/>
              <w:rPr>
                <w:i/>
                <w:iCs/>
              </w:rPr>
            </w:pPr>
            <w:r w:rsidRPr="00123186">
              <w:rPr>
                <w:i/>
                <w:iCs/>
              </w:rPr>
              <w:t>18.8 (24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7B7A9" w14:textId="74240F3C" w:rsidR="00AA6837" w:rsidRPr="00F0520D" w:rsidRDefault="009B16A0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22.7 (5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D8372" w14:textId="41C9A16F" w:rsidR="00AA6837" w:rsidRPr="00F0520D" w:rsidRDefault="009B16A0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17.9 (19)</w:t>
            </w:r>
          </w:p>
        </w:tc>
        <w:tc>
          <w:tcPr>
            <w:tcW w:w="16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876F8" w14:textId="159EA4A6" w:rsidR="00AA6837" w:rsidRPr="00F0520D" w:rsidRDefault="00785713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.561</w:t>
            </w:r>
            <w:r w:rsidR="00AA6837">
              <w:rPr>
                <w:i/>
                <w:iCs/>
              </w:rPr>
              <w:t xml:space="preserve"> </w:t>
            </w:r>
            <w:r w:rsidR="00AA6837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AA6837" w14:paraId="4003736D" w14:textId="77777777" w:rsidTr="00C273D6">
        <w:trPr>
          <w:trHeight w:val="494"/>
        </w:trPr>
        <w:tc>
          <w:tcPr>
            <w:tcW w:w="32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69136" w14:textId="77777777" w:rsidR="00AA6837" w:rsidRPr="00F0520D" w:rsidRDefault="00AA6837" w:rsidP="00AA6837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Obesity, % (n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DB982" w14:textId="30DA5E4A" w:rsidR="00AA6837" w:rsidRPr="00F0520D" w:rsidRDefault="00AA6837" w:rsidP="00AA6837">
            <w:pPr>
              <w:pStyle w:val="Tabellenstil2A"/>
              <w:spacing w:before="0"/>
              <w:rPr>
                <w:i/>
                <w:iCs/>
              </w:rPr>
            </w:pPr>
            <w:r w:rsidRPr="00123186">
              <w:rPr>
                <w:i/>
                <w:iCs/>
              </w:rPr>
              <w:t>30.5 (39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2717D" w14:textId="3F6709B1" w:rsidR="00AA6837" w:rsidRPr="00F0520D" w:rsidRDefault="009B16A0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40.9 (9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8AA45" w14:textId="3C7F3572" w:rsidR="00AA6837" w:rsidRPr="00F0520D" w:rsidRDefault="009B16A0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28.3 (30)</w:t>
            </w:r>
          </w:p>
        </w:tc>
        <w:tc>
          <w:tcPr>
            <w:tcW w:w="16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8D516" w14:textId="00C0B267" w:rsidR="00AA6837" w:rsidRPr="00F0520D" w:rsidRDefault="009B16A0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.309</w:t>
            </w:r>
            <w:r w:rsidR="00AA6837">
              <w:rPr>
                <w:i/>
                <w:iCs/>
              </w:rPr>
              <w:t xml:space="preserve"> </w:t>
            </w:r>
            <w:r w:rsidR="00AA6837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AA6837" w14:paraId="0C62DB0C" w14:textId="77777777" w:rsidTr="00C273D6">
        <w:trPr>
          <w:trHeight w:val="494"/>
        </w:trPr>
        <w:tc>
          <w:tcPr>
            <w:tcW w:w="32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FEC8B" w14:textId="77777777" w:rsidR="00AA6837" w:rsidRPr="00F0520D" w:rsidRDefault="00AA6837" w:rsidP="00AA6837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  <w:lang w:val="fr-FR"/>
              </w:rPr>
              <w:t>COPD, % (n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2896E" w14:textId="31947413" w:rsidR="00AA6837" w:rsidRPr="00F0520D" w:rsidRDefault="00AA6837" w:rsidP="00AA6837">
            <w:pPr>
              <w:pStyle w:val="Tabellenstil2A"/>
              <w:spacing w:before="0"/>
              <w:rPr>
                <w:i/>
                <w:iCs/>
              </w:rPr>
            </w:pPr>
            <w:r w:rsidRPr="00123186">
              <w:rPr>
                <w:i/>
                <w:iCs/>
              </w:rPr>
              <w:t>2.3 (3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F213F" w14:textId="76473C46" w:rsidR="00AA6837" w:rsidRPr="00F0520D" w:rsidRDefault="009B16A0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0 (0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B3105" w14:textId="673C0ED9" w:rsidR="00AA6837" w:rsidRPr="00F0520D" w:rsidRDefault="009B16A0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2.8 (3)</w:t>
            </w:r>
          </w:p>
        </w:tc>
        <w:tc>
          <w:tcPr>
            <w:tcW w:w="16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4836E" w14:textId="121AC01F" w:rsidR="00AA6837" w:rsidRPr="00F0520D" w:rsidRDefault="009B16A0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1.000</w:t>
            </w:r>
            <w:r w:rsidR="00AA6837">
              <w:rPr>
                <w:i/>
                <w:iCs/>
              </w:rPr>
              <w:t xml:space="preserve"> </w:t>
            </w:r>
            <w:r w:rsidR="00AA6837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AA6837" w14:paraId="322DD3A9" w14:textId="77777777" w:rsidTr="00C273D6">
        <w:trPr>
          <w:trHeight w:val="494"/>
        </w:trPr>
        <w:tc>
          <w:tcPr>
            <w:tcW w:w="32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A04CB" w14:textId="77777777" w:rsidR="00AA6837" w:rsidRPr="00F0520D" w:rsidRDefault="00AA6837" w:rsidP="00AA6837">
            <w:pPr>
              <w:pStyle w:val="Tabellenstil1A"/>
              <w:spacing w:before="0"/>
              <w:rPr>
                <w:i/>
                <w:iCs/>
              </w:rPr>
            </w:pPr>
            <w:proofErr w:type="spellStart"/>
            <w:r w:rsidRPr="00F0520D">
              <w:rPr>
                <w:i/>
                <w:iCs/>
                <w:lang w:val="fr-FR"/>
              </w:rPr>
              <w:lastRenderedPageBreak/>
              <w:t>Asthma</w:t>
            </w:r>
            <w:proofErr w:type="spellEnd"/>
            <w:r w:rsidRPr="00F0520D">
              <w:rPr>
                <w:i/>
                <w:iCs/>
                <w:lang w:val="fr-FR"/>
              </w:rPr>
              <w:t>, % (n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16CABF" w14:textId="56B8917D" w:rsidR="00AA6837" w:rsidRPr="00F0520D" w:rsidRDefault="00AA6837" w:rsidP="00AA6837">
            <w:pPr>
              <w:pStyle w:val="Tabellenstil2A"/>
              <w:spacing w:before="0"/>
              <w:rPr>
                <w:i/>
                <w:iCs/>
              </w:rPr>
            </w:pPr>
            <w:r w:rsidRPr="00123186">
              <w:rPr>
                <w:i/>
                <w:iCs/>
              </w:rPr>
              <w:t>9.4 (12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CC38D" w14:textId="0DA89794" w:rsidR="00AA6837" w:rsidRPr="00F0520D" w:rsidRDefault="009B16A0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9.1 (2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6BA9D" w14:textId="19BD6C72" w:rsidR="00AA6837" w:rsidRPr="00F0520D" w:rsidRDefault="009B16A0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9.4 (10)</w:t>
            </w:r>
          </w:p>
        </w:tc>
        <w:tc>
          <w:tcPr>
            <w:tcW w:w="16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1C9F6" w14:textId="3683E8DE" w:rsidR="00AA6837" w:rsidRPr="00F0520D" w:rsidRDefault="00785713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1.000</w:t>
            </w:r>
            <w:r w:rsidR="00AA6837">
              <w:rPr>
                <w:i/>
                <w:iCs/>
              </w:rPr>
              <w:t xml:space="preserve"> </w:t>
            </w:r>
            <w:r w:rsidR="00AA6837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AA6837" w14:paraId="3B1D69C4" w14:textId="77777777" w:rsidTr="00C273D6">
        <w:trPr>
          <w:trHeight w:val="737"/>
        </w:trPr>
        <w:tc>
          <w:tcPr>
            <w:tcW w:w="3288" w:type="dxa"/>
            <w:tcBorders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DC673" w14:textId="77777777" w:rsidR="00AA6837" w:rsidRPr="00F0520D" w:rsidRDefault="00AA6837" w:rsidP="00AA6837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Chronic kidney injury, % (n)</w:t>
            </w:r>
          </w:p>
        </w:tc>
        <w:tc>
          <w:tcPr>
            <w:tcW w:w="1417" w:type="dxa"/>
            <w:tcBorders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2EB44" w14:textId="30538F86" w:rsidR="00AA6837" w:rsidRPr="00F0520D" w:rsidRDefault="00AA6837" w:rsidP="00AA6837">
            <w:pPr>
              <w:pStyle w:val="Tabellenstil2A"/>
              <w:spacing w:before="0"/>
              <w:rPr>
                <w:i/>
                <w:iCs/>
              </w:rPr>
            </w:pPr>
            <w:r w:rsidRPr="00123186">
              <w:rPr>
                <w:i/>
                <w:iCs/>
              </w:rPr>
              <w:t>14.8 (19)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8601A" w14:textId="74770506" w:rsidR="00AA6837" w:rsidRPr="00F0520D" w:rsidRDefault="00785713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31.8 (7)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B9B77" w14:textId="49DA2B29" w:rsidR="00AA6837" w:rsidRPr="00F0520D" w:rsidRDefault="00785713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11.3 (12)</w:t>
            </w:r>
          </w:p>
        </w:tc>
        <w:tc>
          <w:tcPr>
            <w:tcW w:w="1613" w:type="dxa"/>
            <w:tcBorders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7EBC9" w14:textId="6800A829" w:rsidR="00AA6837" w:rsidRPr="00F0520D" w:rsidRDefault="00785713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.022</w:t>
            </w:r>
            <w:r w:rsidR="00AA6837">
              <w:rPr>
                <w:i/>
                <w:iCs/>
              </w:rPr>
              <w:t xml:space="preserve"> </w:t>
            </w:r>
            <w:r w:rsidR="00AA6837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AA6837" w14:paraId="26BEC1B9" w14:textId="77777777" w:rsidTr="00C273D6">
        <w:trPr>
          <w:trHeight w:val="373"/>
        </w:trPr>
        <w:tc>
          <w:tcPr>
            <w:tcW w:w="328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F65AF" w14:textId="77777777" w:rsidR="00AA6837" w:rsidRPr="00F0520D" w:rsidRDefault="00AA6837" w:rsidP="00AA6837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Baseline medication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9CD07A" w14:textId="59A1259F" w:rsidR="00AA6837" w:rsidRPr="00F0520D" w:rsidRDefault="00AA6837" w:rsidP="00AA6837">
            <w:pPr>
              <w:pStyle w:val="Tabellenstil2A"/>
              <w:spacing w:before="0"/>
              <w:rPr>
                <w:i/>
                <w:iCs/>
              </w:rPr>
            </w:pPr>
            <w:r w:rsidRPr="00123186">
              <w:rPr>
                <w:i/>
                <w:iCs/>
              </w:rPr>
              <w:t>60.9 (78)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6B35C" w14:textId="22BA6C9E" w:rsidR="00AA6837" w:rsidRPr="00F0520D" w:rsidRDefault="00F42380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86.4 (19)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B9E7F" w14:textId="5BB1589A" w:rsidR="00AA6837" w:rsidRPr="00F0520D" w:rsidRDefault="00F42380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55.7 (59)</w:t>
            </w:r>
          </w:p>
        </w:tc>
        <w:tc>
          <w:tcPr>
            <w:tcW w:w="161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C5251" w14:textId="74943E25" w:rsidR="00AA6837" w:rsidRPr="00F0520D" w:rsidRDefault="00F42380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.008</w:t>
            </w:r>
            <w:r w:rsidR="00AA6837">
              <w:rPr>
                <w:i/>
                <w:iCs/>
              </w:rPr>
              <w:t xml:space="preserve"> </w:t>
            </w:r>
            <w:r w:rsidR="00AA6837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AA6837" w14:paraId="1BFC82A9" w14:textId="77777777" w:rsidTr="00C273D6">
        <w:trPr>
          <w:trHeight w:val="494"/>
        </w:trPr>
        <w:tc>
          <w:tcPr>
            <w:tcW w:w="3288" w:type="dxa"/>
            <w:tcBorders>
              <w:top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A96F1" w14:textId="77777777" w:rsidR="00AA6837" w:rsidRPr="00F0520D" w:rsidRDefault="00AA6837" w:rsidP="00AA6837">
            <w:pPr>
              <w:pStyle w:val="Tabellenstil1A"/>
              <w:spacing w:before="0"/>
              <w:rPr>
                <w:i/>
                <w:iCs/>
              </w:rPr>
            </w:pPr>
            <w:proofErr w:type="spellStart"/>
            <w:r w:rsidRPr="00F0520D">
              <w:rPr>
                <w:i/>
                <w:iCs/>
                <w:lang w:val="fr-FR"/>
              </w:rPr>
              <w:t>Immunosuppressants</w:t>
            </w:r>
            <w:proofErr w:type="spellEnd"/>
            <w:r w:rsidRPr="00F0520D">
              <w:rPr>
                <w:i/>
                <w:iCs/>
                <w:lang w:val="fr-FR"/>
              </w:rPr>
              <w:t>, % (n)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D995B" w14:textId="5E46313C" w:rsidR="00AA6837" w:rsidRPr="00F0520D" w:rsidRDefault="00AA6837" w:rsidP="00AA6837">
            <w:pPr>
              <w:pStyle w:val="Tabellenstil2A"/>
              <w:spacing w:before="0"/>
              <w:rPr>
                <w:i/>
                <w:iCs/>
              </w:rPr>
            </w:pPr>
            <w:r w:rsidRPr="00123186">
              <w:rPr>
                <w:i/>
                <w:iCs/>
              </w:rPr>
              <w:t>10.2 (13)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11100" w14:textId="25006D2C" w:rsidR="00AA6837" w:rsidRPr="00F0520D" w:rsidRDefault="00417A24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18.2 (4)</w:t>
            </w:r>
          </w:p>
        </w:tc>
        <w:tc>
          <w:tcPr>
            <w:tcW w:w="1701" w:type="dxa"/>
            <w:tcBorders>
              <w:top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5F7C8" w14:textId="3068C958" w:rsidR="00AA6837" w:rsidRPr="00F0520D" w:rsidRDefault="00417A24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8.5 (9)</w:t>
            </w:r>
          </w:p>
        </w:tc>
        <w:tc>
          <w:tcPr>
            <w:tcW w:w="1613" w:type="dxa"/>
            <w:tcBorders>
              <w:top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F71C6" w14:textId="09B58A88" w:rsidR="00AA6837" w:rsidRPr="00F0520D" w:rsidRDefault="00417A24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.236</w:t>
            </w:r>
            <w:r w:rsidR="00AA6837">
              <w:rPr>
                <w:i/>
                <w:iCs/>
              </w:rPr>
              <w:t xml:space="preserve"> </w:t>
            </w:r>
            <w:r w:rsidR="00AA6837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AA6837" w14:paraId="7CA90C46" w14:textId="77777777" w:rsidTr="00C273D6">
        <w:trPr>
          <w:trHeight w:val="494"/>
        </w:trPr>
        <w:tc>
          <w:tcPr>
            <w:tcW w:w="32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D5D0B" w14:textId="77777777" w:rsidR="00AA6837" w:rsidRPr="00F0520D" w:rsidRDefault="00AA6837" w:rsidP="00AA6837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Beta-blockers, % (n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74C10" w14:textId="16B50DFA" w:rsidR="00AA6837" w:rsidRPr="00F0520D" w:rsidRDefault="00AA6837" w:rsidP="00AA6837">
            <w:pPr>
              <w:pStyle w:val="Tabellenstil2A"/>
              <w:spacing w:before="0"/>
              <w:rPr>
                <w:i/>
                <w:iCs/>
              </w:rPr>
            </w:pPr>
            <w:r w:rsidRPr="00123186">
              <w:rPr>
                <w:i/>
                <w:iCs/>
              </w:rPr>
              <w:t>32.0 (41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DA5DB" w14:textId="69AE928C" w:rsidR="00AA6837" w:rsidRPr="00F0520D" w:rsidRDefault="00417A24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63.6 (14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08432" w14:textId="090B28CA" w:rsidR="00AA6837" w:rsidRPr="00F0520D" w:rsidRDefault="00417A24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25.5 (27)</w:t>
            </w:r>
          </w:p>
        </w:tc>
        <w:tc>
          <w:tcPr>
            <w:tcW w:w="16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C5080" w14:textId="05B64D40" w:rsidR="00AA6837" w:rsidRPr="00F0520D" w:rsidRDefault="00417A24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&lt;0.001</w:t>
            </w:r>
            <w:r w:rsidR="00AA6837">
              <w:rPr>
                <w:i/>
                <w:iCs/>
              </w:rPr>
              <w:t xml:space="preserve"> </w:t>
            </w:r>
            <w:r w:rsidR="00AA6837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AA6837" w14:paraId="57306772" w14:textId="77777777" w:rsidTr="00C273D6">
        <w:trPr>
          <w:trHeight w:val="494"/>
        </w:trPr>
        <w:tc>
          <w:tcPr>
            <w:tcW w:w="32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8C818" w14:textId="77777777" w:rsidR="00AA6837" w:rsidRPr="00F0520D" w:rsidRDefault="00AA6837" w:rsidP="00AA6837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ACE-/AT-1-inhibitors, % (n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14BDD" w14:textId="1FC3B27E" w:rsidR="00AA6837" w:rsidRPr="00F0520D" w:rsidRDefault="00AA6837" w:rsidP="00AA6837">
            <w:pPr>
              <w:pStyle w:val="Tabellenstil2A"/>
              <w:spacing w:before="0"/>
              <w:rPr>
                <w:i/>
                <w:iCs/>
              </w:rPr>
            </w:pPr>
            <w:r w:rsidRPr="00123186">
              <w:rPr>
                <w:i/>
                <w:iCs/>
              </w:rPr>
              <w:t>30.5 (39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81C99" w14:textId="4ACE8A22" w:rsidR="00AA6837" w:rsidRPr="00F0520D" w:rsidRDefault="00417A24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50.0 (11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E0615" w14:textId="2D7C8333" w:rsidR="00AA6837" w:rsidRPr="00F0520D" w:rsidRDefault="00417A24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26.4 (28)</w:t>
            </w:r>
          </w:p>
        </w:tc>
        <w:tc>
          <w:tcPr>
            <w:tcW w:w="16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C07B3" w14:textId="0621572D" w:rsidR="00AA6837" w:rsidRPr="00F0520D" w:rsidRDefault="00417A24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.041</w:t>
            </w:r>
            <w:r w:rsidR="00AA6837">
              <w:rPr>
                <w:i/>
                <w:iCs/>
              </w:rPr>
              <w:t xml:space="preserve"> </w:t>
            </w:r>
            <w:r w:rsidR="00AA6837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AA6837" w14:paraId="1D670F1E" w14:textId="77777777" w:rsidTr="00C273D6">
        <w:trPr>
          <w:trHeight w:val="494"/>
        </w:trPr>
        <w:tc>
          <w:tcPr>
            <w:tcW w:w="32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D5F58" w14:textId="77777777" w:rsidR="00AA6837" w:rsidRPr="00F0520D" w:rsidRDefault="00AA6837" w:rsidP="00AA6837">
            <w:pPr>
              <w:pStyle w:val="Tabellenstil1A"/>
              <w:spacing w:before="0"/>
              <w:rPr>
                <w:i/>
                <w:iCs/>
              </w:rPr>
            </w:pPr>
            <w:proofErr w:type="spellStart"/>
            <w:r w:rsidRPr="00F0520D">
              <w:rPr>
                <w:i/>
                <w:iCs/>
                <w:lang w:val="fr-FR"/>
              </w:rPr>
              <w:t>Insulin</w:t>
            </w:r>
            <w:proofErr w:type="spellEnd"/>
            <w:r w:rsidRPr="00F0520D">
              <w:rPr>
                <w:i/>
                <w:iCs/>
                <w:lang w:val="fr-FR"/>
              </w:rPr>
              <w:t>, % (n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FB87D" w14:textId="5F93025A" w:rsidR="00AA6837" w:rsidRPr="00F0520D" w:rsidRDefault="00AA6837" w:rsidP="00AA6837">
            <w:pPr>
              <w:pStyle w:val="Tabellenstil2A"/>
              <w:spacing w:before="0"/>
              <w:rPr>
                <w:i/>
                <w:iCs/>
              </w:rPr>
            </w:pPr>
            <w:r w:rsidRPr="00123186">
              <w:rPr>
                <w:i/>
                <w:iCs/>
              </w:rPr>
              <w:t>8.6 (11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587A0" w14:textId="0EEF34F9" w:rsidR="00AA6837" w:rsidRPr="00F0520D" w:rsidRDefault="00417A24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22.7 (5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0D479" w14:textId="5EBD2FBB" w:rsidR="00AA6837" w:rsidRPr="00F0520D" w:rsidRDefault="00417A24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5.7 (6)</w:t>
            </w:r>
          </w:p>
        </w:tc>
        <w:tc>
          <w:tcPr>
            <w:tcW w:w="16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40D82" w14:textId="4A3CE08C" w:rsidR="00AA6837" w:rsidRPr="00F0520D" w:rsidRDefault="00417A24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.022</w:t>
            </w:r>
            <w:r w:rsidR="00AA6837">
              <w:rPr>
                <w:i/>
                <w:iCs/>
              </w:rPr>
              <w:t xml:space="preserve"> </w:t>
            </w:r>
            <w:r w:rsidR="00AA6837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AA6837" w14:paraId="5C4B99F0" w14:textId="77777777" w:rsidTr="00C273D6">
        <w:trPr>
          <w:trHeight w:val="494"/>
        </w:trPr>
        <w:tc>
          <w:tcPr>
            <w:tcW w:w="32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BB20A" w14:textId="77777777" w:rsidR="00AA6837" w:rsidRPr="00F0520D" w:rsidRDefault="00AA6837" w:rsidP="00AA6837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Metformin, % (n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9EFB0" w14:textId="6D96A6DA" w:rsidR="00AA6837" w:rsidRPr="00F0520D" w:rsidRDefault="00AA6837" w:rsidP="00AA6837">
            <w:pPr>
              <w:pStyle w:val="Tabellenstil2A"/>
              <w:spacing w:before="0"/>
              <w:rPr>
                <w:i/>
                <w:iCs/>
              </w:rPr>
            </w:pPr>
            <w:r w:rsidRPr="00123186">
              <w:rPr>
                <w:i/>
                <w:iCs/>
              </w:rPr>
              <w:t>9.4 (12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D2CC4" w14:textId="0E7463BA" w:rsidR="00AA6837" w:rsidRPr="00F0520D" w:rsidRDefault="00417A24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4.5 (1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B68BE" w14:textId="452220FD" w:rsidR="00AA6837" w:rsidRPr="00F0520D" w:rsidRDefault="00417A24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10.4 (11)</w:t>
            </w:r>
          </w:p>
        </w:tc>
        <w:tc>
          <w:tcPr>
            <w:tcW w:w="16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E1F83" w14:textId="76201478" w:rsidR="00AA6837" w:rsidRPr="00F0520D" w:rsidRDefault="00417A24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.690</w:t>
            </w:r>
            <w:r w:rsidR="00AA6837">
              <w:rPr>
                <w:i/>
                <w:iCs/>
              </w:rPr>
              <w:t xml:space="preserve"> </w:t>
            </w:r>
            <w:r w:rsidR="00AA6837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AA6837" w14:paraId="2C9E75C5" w14:textId="77777777" w:rsidTr="00C273D6">
        <w:trPr>
          <w:trHeight w:val="494"/>
        </w:trPr>
        <w:tc>
          <w:tcPr>
            <w:tcW w:w="32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D729D" w14:textId="77777777" w:rsidR="00AA6837" w:rsidRPr="00F0520D" w:rsidRDefault="00AA6837" w:rsidP="00AA6837">
            <w:pPr>
              <w:pStyle w:val="Tabellenstil1A"/>
              <w:spacing w:before="0"/>
              <w:rPr>
                <w:i/>
                <w:iCs/>
              </w:rPr>
            </w:pPr>
            <w:proofErr w:type="spellStart"/>
            <w:r w:rsidRPr="00F0520D">
              <w:rPr>
                <w:i/>
                <w:iCs/>
                <w:lang w:val="fr-FR"/>
              </w:rPr>
              <w:t>Statins</w:t>
            </w:r>
            <w:proofErr w:type="spellEnd"/>
            <w:r w:rsidRPr="00F0520D">
              <w:rPr>
                <w:i/>
                <w:iCs/>
                <w:lang w:val="fr-FR"/>
              </w:rPr>
              <w:t>, % (n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2D67D" w14:textId="5EFFDA68" w:rsidR="00AA6837" w:rsidRPr="00F0520D" w:rsidRDefault="00AA6837" w:rsidP="00AA6837">
            <w:pPr>
              <w:pStyle w:val="Tabellenstil2A"/>
              <w:spacing w:before="0"/>
              <w:rPr>
                <w:i/>
                <w:iCs/>
              </w:rPr>
            </w:pPr>
            <w:r w:rsidRPr="00123186">
              <w:rPr>
                <w:i/>
                <w:iCs/>
              </w:rPr>
              <w:t>17.2 (22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B5101" w14:textId="650A703D" w:rsidR="00AA6837" w:rsidRPr="00F0520D" w:rsidRDefault="00417A24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27.3 (6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F53CE" w14:textId="3FA77B63" w:rsidR="00AA6837" w:rsidRPr="00F0520D" w:rsidRDefault="00417A24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15.1 (16)</w:t>
            </w:r>
          </w:p>
        </w:tc>
        <w:tc>
          <w:tcPr>
            <w:tcW w:w="16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EC168" w14:textId="11E259FA" w:rsidR="00AA6837" w:rsidRPr="00F0520D" w:rsidRDefault="00417A24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.212</w:t>
            </w:r>
            <w:r w:rsidR="00AA6837">
              <w:rPr>
                <w:i/>
                <w:iCs/>
              </w:rPr>
              <w:t xml:space="preserve"> </w:t>
            </w:r>
            <w:r w:rsidR="00AA6837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AA6837" w14:paraId="7872130C" w14:textId="77777777" w:rsidTr="00C273D6">
        <w:trPr>
          <w:trHeight w:val="494"/>
        </w:trPr>
        <w:tc>
          <w:tcPr>
            <w:tcW w:w="32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8C8E0" w14:textId="77777777" w:rsidR="00AA6837" w:rsidRPr="00F0520D" w:rsidRDefault="00AA6837" w:rsidP="00AA6837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Diuretics, % (n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F3011" w14:textId="4DA783DB" w:rsidR="00AA6837" w:rsidRPr="00F0520D" w:rsidRDefault="00AA6837" w:rsidP="00AA6837">
            <w:pPr>
              <w:pStyle w:val="Tabellenstil2A"/>
              <w:spacing w:before="0"/>
              <w:rPr>
                <w:i/>
                <w:iCs/>
              </w:rPr>
            </w:pPr>
            <w:r w:rsidRPr="00123186">
              <w:rPr>
                <w:i/>
                <w:iCs/>
              </w:rPr>
              <w:t>20.3 (26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3A4DE" w14:textId="7D65D5BB" w:rsidR="00AA6837" w:rsidRPr="00F0520D" w:rsidRDefault="00417A24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45.5 (10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87DF7" w14:textId="397DCD57" w:rsidR="00AA6837" w:rsidRPr="00F0520D" w:rsidRDefault="00417A24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15.1 (16)</w:t>
            </w:r>
          </w:p>
        </w:tc>
        <w:tc>
          <w:tcPr>
            <w:tcW w:w="16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A531BE" w14:textId="76A1B892" w:rsidR="00AA6837" w:rsidRPr="00F0520D" w:rsidRDefault="00417A24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.003</w:t>
            </w:r>
            <w:r w:rsidR="00AA6837">
              <w:rPr>
                <w:i/>
                <w:iCs/>
              </w:rPr>
              <w:t xml:space="preserve"> </w:t>
            </w:r>
            <w:r w:rsidR="00AA6837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AA6837" w14:paraId="227131CA" w14:textId="77777777" w:rsidTr="00C273D6">
        <w:trPr>
          <w:trHeight w:val="687"/>
        </w:trPr>
        <w:tc>
          <w:tcPr>
            <w:tcW w:w="3288" w:type="dxa"/>
            <w:tcBorders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1A912" w14:textId="77777777" w:rsidR="00AA6837" w:rsidRPr="00F0520D" w:rsidRDefault="00AA6837" w:rsidP="00AA6837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ASS, % (n)</w:t>
            </w:r>
          </w:p>
        </w:tc>
        <w:tc>
          <w:tcPr>
            <w:tcW w:w="1417" w:type="dxa"/>
            <w:tcBorders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FFF2B" w14:textId="244C297A" w:rsidR="00AA6837" w:rsidRPr="00F0520D" w:rsidRDefault="00AA6837" w:rsidP="00AA6837">
            <w:pPr>
              <w:pStyle w:val="Tabellenstil2A"/>
              <w:spacing w:before="0"/>
              <w:rPr>
                <w:i/>
                <w:iCs/>
              </w:rPr>
            </w:pPr>
            <w:r w:rsidRPr="00123186">
              <w:rPr>
                <w:i/>
                <w:iCs/>
              </w:rPr>
              <w:t>17.2 (22)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CD01D" w14:textId="665D9056" w:rsidR="00AA6837" w:rsidRPr="00F0520D" w:rsidRDefault="00417A24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31.8 (7)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8CAEC" w14:textId="60523E4E" w:rsidR="00AA6837" w:rsidRPr="00F0520D" w:rsidRDefault="00417A24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14.2 (15)</w:t>
            </w:r>
          </w:p>
        </w:tc>
        <w:tc>
          <w:tcPr>
            <w:tcW w:w="1613" w:type="dxa"/>
            <w:tcBorders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D5FCE" w14:textId="09CD3F65" w:rsidR="00AA6837" w:rsidRPr="00F0520D" w:rsidRDefault="00417A24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.062</w:t>
            </w:r>
            <w:r w:rsidR="00AA6837">
              <w:rPr>
                <w:i/>
                <w:iCs/>
              </w:rPr>
              <w:t xml:space="preserve"> </w:t>
            </w:r>
            <w:r w:rsidR="00AA6837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AA6837" w14:paraId="4FCF605F" w14:textId="77777777" w:rsidTr="00C273D6">
        <w:trPr>
          <w:trHeight w:val="494"/>
        </w:trPr>
        <w:tc>
          <w:tcPr>
            <w:tcW w:w="328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5040F" w14:textId="77777777" w:rsidR="00AA6837" w:rsidRPr="00F0520D" w:rsidRDefault="00AA6837" w:rsidP="00AA6837">
            <w:pPr>
              <w:spacing w:before="0"/>
              <w:rPr>
                <w:i/>
                <w:iCs/>
              </w:rPr>
            </w:pPr>
            <w:r w:rsidRPr="00F0520D">
              <w:rPr>
                <w:b/>
                <w:bCs/>
                <w:i/>
                <w:iCs/>
              </w:rPr>
              <w:t xml:space="preserve">CT </w:t>
            </w:r>
            <w:proofErr w:type="spellStart"/>
            <w:r w:rsidRPr="00F0520D">
              <w:rPr>
                <w:b/>
                <w:bCs/>
                <w:i/>
                <w:iCs/>
              </w:rPr>
              <w:t>scan</w:t>
            </w:r>
            <w:proofErr w:type="spellEnd"/>
            <w:r w:rsidRPr="00F0520D">
              <w:rPr>
                <w:b/>
                <w:bCs/>
                <w:i/>
                <w:iCs/>
              </w:rPr>
              <w:t>, % (n)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96B0B" w14:textId="6371793B" w:rsidR="00AA6837" w:rsidRPr="00F0520D" w:rsidRDefault="00AA6837" w:rsidP="00AA6837">
            <w:pPr>
              <w:spacing w:before="0"/>
              <w:rPr>
                <w:i/>
                <w:iCs/>
              </w:rPr>
            </w:pPr>
            <w:r w:rsidRPr="00123186">
              <w:rPr>
                <w:i/>
                <w:iCs/>
              </w:rPr>
              <w:t>90.6 (116)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C7CA8" w14:textId="74BBF6C9" w:rsidR="00AA6837" w:rsidRPr="00F0520D" w:rsidRDefault="00417A24" w:rsidP="00AA6837">
            <w:pPr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90.9 (20)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71605" w14:textId="6326CC3B" w:rsidR="00AA6837" w:rsidRPr="00F0520D" w:rsidRDefault="00417A24" w:rsidP="00AA6837">
            <w:pPr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90.6 (96)</w:t>
            </w:r>
          </w:p>
        </w:tc>
        <w:tc>
          <w:tcPr>
            <w:tcW w:w="161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48140" w14:textId="7B838E35" w:rsidR="00AA6837" w:rsidRPr="00F0520D" w:rsidRDefault="00417A24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1.000</w:t>
            </w:r>
            <w:r w:rsidR="00AA6837">
              <w:rPr>
                <w:i/>
                <w:iCs/>
              </w:rPr>
              <w:t xml:space="preserve"> </w:t>
            </w:r>
            <w:r w:rsidR="00AA6837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AA6837" w14:paraId="1C415E21" w14:textId="77777777" w:rsidTr="00C273D6">
        <w:trPr>
          <w:trHeight w:val="494"/>
        </w:trPr>
        <w:tc>
          <w:tcPr>
            <w:tcW w:w="3288" w:type="dxa"/>
            <w:tcBorders>
              <w:top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0FA78" w14:textId="77777777" w:rsidR="00AA6837" w:rsidRPr="00F0520D" w:rsidRDefault="00AA6837" w:rsidP="00AA6837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CT scan with CM, % (n)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5C541" w14:textId="4F63124B" w:rsidR="00AA6837" w:rsidRPr="00F0520D" w:rsidRDefault="00AA6837" w:rsidP="00AA6837">
            <w:pPr>
              <w:spacing w:before="0"/>
              <w:rPr>
                <w:i/>
                <w:iCs/>
              </w:rPr>
            </w:pPr>
            <w:r w:rsidRPr="00123186">
              <w:rPr>
                <w:i/>
                <w:iCs/>
              </w:rPr>
              <w:t>37.5 (48)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D2B86" w14:textId="1A31C558" w:rsidR="00AA6837" w:rsidRPr="00F0520D" w:rsidRDefault="00417A24" w:rsidP="00AA6837">
            <w:pPr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36.4 (8)</w:t>
            </w:r>
          </w:p>
        </w:tc>
        <w:tc>
          <w:tcPr>
            <w:tcW w:w="1701" w:type="dxa"/>
            <w:tcBorders>
              <w:top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B9682" w14:textId="557A176D" w:rsidR="00AA6837" w:rsidRPr="00F0520D" w:rsidRDefault="00417A24" w:rsidP="00AA6837">
            <w:pPr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37.7 (40)</w:t>
            </w:r>
          </w:p>
        </w:tc>
        <w:tc>
          <w:tcPr>
            <w:tcW w:w="1613" w:type="dxa"/>
            <w:tcBorders>
              <w:top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9E98B" w14:textId="7BB60AA5" w:rsidR="00AA6837" w:rsidRPr="00F0520D" w:rsidRDefault="00417A24" w:rsidP="00AA6837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1.000</w:t>
            </w:r>
            <w:r w:rsidR="00AA6837">
              <w:rPr>
                <w:i/>
                <w:iCs/>
              </w:rPr>
              <w:t xml:space="preserve"> </w:t>
            </w:r>
            <w:r w:rsidR="00AA6837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B226C3" w14:paraId="114701C2" w14:textId="77777777" w:rsidTr="00C273D6">
        <w:trPr>
          <w:trHeight w:val="919"/>
        </w:trPr>
        <w:tc>
          <w:tcPr>
            <w:tcW w:w="3288" w:type="dxa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4C94B" w14:textId="3133FF10" w:rsidR="00B226C3" w:rsidRPr="00F0520D" w:rsidRDefault="00B226C3" w:rsidP="00B226C3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 xml:space="preserve">CM volume in CT scan, % (ml) </w:t>
            </w:r>
            <w:r>
              <w:rPr>
                <w:b w:val="0"/>
                <w:bCs w:val="0"/>
                <w:i/>
                <w:iCs/>
                <w:vertAlign w:val="superscript"/>
              </w:rPr>
              <w:t>c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B09A8" w14:textId="6FC8DE15" w:rsidR="00B226C3" w:rsidRPr="00F0520D" w:rsidRDefault="00B226C3" w:rsidP="00B226C3">
            <w:pPr>
              <w:spacing w:before="0"/>
              <w:rPr>
                <w:i/>
                <w:iCs/>
              </w:rPr>
            </w:pPr>
            <w:r w:rsidRPr="00123186">
              <w:rPr>
                <w:i/>
                <w:iCs/>
              </w:rPr>
              <w:t>70 (70-70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E297A" w14:textId="463CF850" w:rsidR="00B226C3" w:rsidRPr="00F0520D" w:rsidRDefault="00B226C3" w:rsidP="00B226C3">
            <w:pPr>
              <w:spacing w:before="0"/>
              <w:rPr>
                <w:i/>
                <w:iCs/>
              </w:rPr>
            </w:pPr>
            <w:r w:rsidRPr="00123186">
              <w:rPr>
                <w:i/>
                <w:iCs/>
              </w:rPr>
              <w:t>70 (70-70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A170B" w14:textId="67E8F6AD" w:rsidR="00B226C3" w:rsidRPr="00F0520D" w:rsidRDefault="00B226C3" w:rsidP="00B226C3">
            <w:pPr>
              <w:spacing w:before="0"/>
              <w:rPr>
                <w:i/>
                <w:iCs/>
              </w:rPr>
            </w:pPr>
            <w:r w:rsidRPr="00123186">
              <w:rPr>
                <w:i/>
                <w:iCs/>
              </w:rPr>
              <w:t>70 (70-70)</w:t>
            </w:r>
          </w:p>
        </w:tc>
        <w:tc>
          <w:tcPr>
            <w:tcW w:w="1613" w:type="dxa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2E63A" w14:textId="76BE3FCE" w:rsidR="00B226C3" w:rsidRPr="00F0520D" w:rsidRDefault="00C761A3" w:rsidP="00B226C3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.734</w:t>
            </w:r>
            <w:r w:rsidR="00B226C3" w:rsidRPr="00F0520D">
              <w:rPr>
                <w:i/>
                <w:iCs/>
              </w:rPr>
              <w:t xml:space="preserve"> </w:t>
            </w:r>
            <w:r w:rsidR="00B226C3" w:rsidRPr="00F0520D">
              <w:rPr>
                <w:i/>
                <w:iCs/>
                <w:vertAlign w:val="superscript"/>
              </w:rPr>
              <w:t>b</w:t>
            </w:r>
          </w:p>
        </w:tc>
      </w:tr>
      <w:tr w:rsidR="00B226C3" w:rsidRPr="00AA6837" w14:paraId="1B49412A" w14:textId="77777777" w:rsidTr="00C273D6">
        <w:trPr>
          <w:trHeight w:val="451"/>
        </w:trPr>
        <w:tc>
          <w:tcPr>
            <w:tcW w:w="5981" w:type="dxa"/>
            <w:gridSpan w:val="3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4F17F" w14:textId="200C6CB7" w:rsidR="00B226C3" w:rsidRPr="00772F5E" w:rsidRDefault="00B226C3" w:rsidP="00B226C3">
            <w:pPr>
              <w:rPr>
                <w:i/>
                <w:iCs/>
                <w:lang w:val="en-US"/>
              </w:rPr>
            </w:pPr>
            <w:r w:rsidRPr="00772F5E">
              <w:rPr>
                <w:b/>
                <w:bCs/>
                <w:i/>
                <w:iCs/>
                <w:lang w:val="en-US"/>
              </w:rPr>
              <w:t xml:space="preserve">Further </w:t>
            </w:r>
            <w:r w:rsidRPr="00AA6837">
              <w:rPr>
                <w:b/>
                <w:bCs/>
                <w:i/>
                <w:iCs/>
                <w:lang w:val="en-US"/>
              </w:rPr>
              <w:t>information</w:t>
            </w:r>
            <w:r w:rsidRPr="00772F5E">
              <w:rPr>
                <w:b/>
                <w:bCs/>
                <w:i/>
                <w:iCs/>
                <w:lang w:val="en-US"/>
              </w:rPr>
              <w:t xml:space="preserve"> regarding </w:t>
            </w:r>
            <w:r>
              <w:rPr>
                <w:b/>
                <w:bCs/>
                <w:i/>
                <w:iCs/>
                <w:lang w:val="en-US"/>
              </w:rPr>
              <w:t>AKI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16EFA" w14:textId="77777777" w:rsidR="00B226C3" w:rsidRPr="00772F5E" w:rsidRDefault="00B226C3" w:rsidP="00B226C3">
            <w:pPr>
              <w:rPr>
                <w:i/>
                <w:iCs/>
                <w:lang w:val="en-US"/>
              </w:rPr>
            </w:pPr>
          </w:p>
        </w:tc>
        <w:tc>
          <w:tcPr>
            <w:tcW w:w="1613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B3E7E" w14:textId="77777777" w:rsidR="00B226C3" w:rsidRPr="00772F5E" w:rsidRDefault="00B226C3" w:rsidP="00B226C3">
            <w:pPr>
              <w:rPr>
                <w:i/>
                <w:iCs/>
                <w:lang w:val="en-US"/>
              </w:rPr>
            </w:pPr>
          </w:p>
        </w:tc>
      </w:tr>
      <w:tr w:rsidR="00B226C3" w14:paraId="5A9BF732" w14:textId="77777777" w:rsidTr="00C273D6">
        <w:trPr>
          <w:trHeight w:val="734"/>
        </w:trPr>
        <w:tc>
          <w:tcPr>
            <w:tcW w:w="32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31C19" w14:textId="77777777" w:rsidR="00B226C3" w:rsidRPr="00F0520D" w:rsidRDefault="00B226C3" w:rsidP="00B226C3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 xml:space="preserve">Days until development of AKI </w:t>
            </w:r>
            <w:r w:rsidRPr="00F0520D">
              <w:rPr>
                <w:b w:val="0"/>
                <w:bCs w:val="0"/>
                <w:i/>
                <w:iCs/>
                <w:vertAlign w:val="superscript"/>
              </w:rPr>
              <w:t>e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9BF39" w14:textId="6382667C" w:rsidR="00B226C3" w:rsidRPr="00F0520D" w:rsidRDefault="00B226C3" w:rsidP="00B226C3">
            <w:pPr>
              <w:pStyle w:val="Tabellenstil2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5 (2.75-10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9ED3B" w14:textId="0FFF982F" w:rsidR="00B226C3" w:rsidRPr="00F0520D" w:rsidRDefault="00B226C3" w:rsidP="00B226C3">
            <w:pPr>
              <w:pStyle w:val="Tabellenstil2A"/>
              <w:spacing w:before="0"/>
              <w:rPr>
                <w:i/>
                <w:iCs/>
              </w:rPr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EF67C" w14:textId="4FF2ECA5" w:rsidR="00B226C3" w:rsidRPr="00F0520D" w:rsidRDefault="00B226C3" w:rsidP="00B226C3">
            <w:pPr>
              <w:pStyle w:val="Tabellenstil2A"/>
              <w:spacing w:before="0"/>
              <w:rPr>
                <w:i/>
                <w:iCs/>
              </w:rPr>
            </w:pPr>
          </w:p>
        </w:tc>
        <w:tc>
          <w:tcPr>
            <w:tcW w:w="16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2A4DF" w14:textId="5EACCCA7" w:rsidR="00B226C3" w:rsidRPr="00F0520D" w:rsidRDefault="00B226C3" w:rsidP="00B226C3">
            <w:pPr>
              <w:pStyle w:val="Tabellenstil2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 xml:space="preserve"> </w:t>
            </w:r>
          </w:p>
        </w:tc>
      </w:tr>
    </w:tbl>
    <w:p w14:paraId="054BED9F" w14:textId="6662C854" w:rsidR="00B01F83" w:rsidRDefault="00B01F83">
      <w:pPr>
        <w:rPr>
          <w:lang w:val="en-US"/>
        </w:rPr>
      </w:pPr>
    </w:p>
    <w:p w14:paraId="76AC27DD" w14:textId="458231F6" w:rsidR="00EA5C46" w:rsidRDefault="00EA5C46">
      <w:pPr>
        <w:rPr>
          <w:lang w:val="en-US"/>
        </w:rPr>
      </w:pPr>
    </w:p>
    <w:p w14:paraId="05667399" w14:textId="77777777" w:rsidR="003557E4" w:rsidRDefault="003557E4">
      <w:pPr>
        <w:rPr>
          <w:lang w:val="en-US"/>
        </w:rPr>
      </w:pPr>
    </w:p>
    <w:p w14:paraId="1C498739" w14:textId="77777777" w:rsidR="00EA5C46" w:rsidRPr="00772F5E" w:rsidRDefault="00EA5C46" w:rsidP="00EA5C46">
      <w:pPr>
        <w:pStyle w:val="Tabellenstil2A"/>
        <w:rPr>
          <w:lang w:val="en-US"/>
        </w:rPr>
      </w:pPr>
      <w:r w:rsidRPr="00772F5E">
        <w:rPr>
          <w:vertAlign w:val="superscript"/>
          <w:lang w:val="en-US"/>
        </w:rPr>
        <w:lastRenderedPageBreak/>
        <w:t xml:space="preserve">a </w:t>
      </w:r>
      <w:r w:rsidRPr="00772F5E">
        <w:rPr>
          <w:lang w:val="en-US"/>
        </w:rPr>
        <w:t>Fisher’s exact test</w:t>
      </w:r>
    </w:p>
    <w:p w14:paraId="4BD55D43" w14:textId="77777777" w:rsidR="00EA5C46" w:rsidRPr="00772F5E" w:rsidRDefault="00EA5C46" w:rsidP="00EA5C46">
      <w:pPr>
        <w:pStyle w:val="Tabellenstil2A"/>
        <w:rPr>
          <w:lang w:val="en-US"/>
        </w:rPr>
      </w:pPr>
      <w:r w:rsidRPr="00772F5E">
        <w:rPr>
          <w:vertAlign w:val="superscript"/>
          <w:lang w:val="en-US"/>
        </w:rPr>
        <w:t xml:space="preserve">b </w:t>
      </w:r>
      <w:r w:rsidRPr="00772F5E">
        <w:rPr>
          <w:lang w:val="en-US"/>
        </w:rPr>
        <w:t>Mann-Whitney-U</w:t>
      </w:r>
    </w:p>
    <w:p w14:paraId="6C2557DB" w14:textId="4799F8DB" w:rsidR="00EA5C46" w:rsidRPr="00772F5E" w:rsidRDefault="00772F5E" w:rsidP="00EA5C46">
      <w:pPr>
        <w:pStyle w:val="Tabellenstil1A"/>
      </w:pPr>
      <w:proofErr w:type="gramStart"/>
      <w:r w:rsidRPr="00772F5E">
        <w:rPr>
          <w:b w:val="0"/>
          <w:bCs w:val="0"/>
          <w:vertAlign w:val="superscript"/>
        </w:rPr>
        <w:t>c</w:t>
      </w:r>
      <w:r w:rsidR="00EA5C46" w:rsidRPr="00772F5E">
        <w:rPr>
          <w:b w:val="0"/>
          <w:bCs w:val="0"/>
          <w:vertAlign w:val="superscript"/>
        </w:rPr>
        <w:t xml:space="preserve">  </w:t>
      </w:r>
      <w:r w:rsidR="00EA5C46" w:rsidRPr="00772F5E">
        <w:rPr>
          <w:b w:val="0"/>
          <w:bCs w:val="0"/>
        </w:rPr>
        <w:t>Median</w:t>
      </w:r>
      <w:proofErr w:type="gramEnd"/>
      <w:r w:rsidR="00EA5C46" w:rsidRPr="00772F5E">
        <w:rPr>
          <w:b w:val="0"/>
          <w:bCs w:val="0"/>
        </w:rPr>
        <w:t xml:space="preserve"> (interquartile range)</w:t>
      </w:r>
    </w:p>
    <w:p w14:paraId="2EC37AC4" w14:textId="77777777" w:rsidR="00EA5C46" w:rsidRPr="00AD0D51" w:rsidRDefault="00EA5C46">
      <w:pPr>
        <w:rPr>
          <w:lang w:val="en-US"/>
        </w:rPr>
      </w:pPr>
    </w:p>
    <w:sectPr w:rsidR="00EA5C46" w:rsidRPr="00AD0D51" w:rsidSect="006C5E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D51"/>
    <w:rsid w:val="00056AA0"/>
    <w:rsid w:val="000D0896"/>
    <w:rsid w:val="00307FD8"/>
    <w:rsid w:val="003557E4"/>
    <w:rsid w:val="003722A5"/>
    <w:rsid w:val="003B7947"/>
    <w:rsid w:val="003C464C"/>
    <w:rsid w:val="00417A24"/>
    <w:rsid w:val="00431709"/>
    <w:rsid w:val="00431CA7"/>
    <w:rsid w:val="004D6D62"/>
    <w:rsid w:val="006C5E30"/>
    <w:rsid w:val="00707F32"/>
    <w:rsid w:val="00742855"/>
    <w:rsid w:val="00764D6A"/>
    <w:rsid w:val="00772F5E"/>
    <w:rsid w:val="00785713"/>
    <w:rsid w:val="0086513C"/>
    <w:rsid w:val="008B4D92"/>
    <w:rsid w:val="009432C0"/>
    <w:rsid w:val="0095629D"/>
    <w:rsid w:val="009B16A0"/>
    <w:rsid w:val="00AA6837"/>
    <w:rsid w:val="00AD0D51"/>
    <w:rsid w:val="00AD4B68"/>
    <w:rsid w:val="00AE6C97"/>
    <w:rsid w:val="00B01F83"/>
    <w:rsid w:val="00B226C3"/>
    <w:rsid w:val="00B26C42"/>
    <w:rsid w:val="00C273D6"/>
    <w:rsid w:val="00C761A3"/>
    <w:rsid w:val="00CE40D1"/>
    <w:rsid w:val="00DD76D4"/>
    <w:rsid w:val="00E20496"/>
    <w:rsid w:val="00EA5C46"/>
    <w:rsid w:val="00F0520D"/>
    <w:rsid w:val="00F42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7F245F"/>
  <w15:chartTrackingRefBased/>
  <w15:docId w15:val="{5B33F7D1-5C05-4946-884D-C65FD151C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AD0D51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Arial Unicode MS" w:hAnsi="Helvetica Neue" w:cs="Arial Unicode MS"/>
      <w:color w:val="00000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rsid w:val="00AD0D5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ellenstil1A">
    <w:name w:val="Tabellenstil 1 A"/>
    <w:rsid w:val="00AD0D51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Arial Unicode MS" w:hAnsi="Helvetica Neue" w:cs="Arial Unicode MS"/>
      <w:b/>
      <w:bCs/>
      <w:color w:val="000000"/>
      <w:sz w:val="20"/>
      <w:szCs w:val="20"/>
      <w:u w:color="000000"/>
      <w:bdr w:val="nil"/>
      <w:lang w:val="en-US" w:eastAsia="de-DE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ellenstil2A">
    <w:name w:val="Tabellenstil 2 A"/>
    <w:rsid w:val="00AD0D51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Arial Unicode MS" w:hAnsi="Helvetica Neue" w:cs="Arial Unicode MS"/>
      <w:color w:val="000000"/>
      <w:sz w:val="20"/>
      <w:szCs w:val="2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5</Words>
  <Characters>1649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eininger</dc:creator>
  <cp:keywords/>
  <dc:description/>
  <cp:lastModifiedBy>Simon Leininger</cp:lastModifiedBy>
  <cp:revision>19</cp:revision>
  <dcterms:created xsi:type="dcterms:W3CDTF">2023-04-01T13:55:00Z</dcterms:created>
  <dcterms:modified xsi:type="dcterms:W3CDTF">2024-01-05T09:57:00Z</dcterms:modified>
</cp:coreProperties>
</file>